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13F80F" w14:textId="3E0219E1" w:rsidR="00EA6035" w:rsidRPr="00D91A81" w:rsidRDefault="00EA6035" w:rsidP="00EA6035">
      <w:pPr>
        <w:rPr>
          <w:rFonts w:ascii="Times New Roman" w:hAnsi="Times New Roman" w:cs="Times New Roman"/>
          <w:bCs/>
        </w:rPr>
      </w:pPr>
      <w:r w:rsidRPr="00D91A81">
        <w:rPr>
          <w:rFonts w:ascii="Times New Roman" w:hAnsi="Times New Roman" w:cs="Times New Roman"/>
          <w:bCs/>
          <w:i/>
          <w:iCs/>
        </w:rPr>
        <w:t xml:space="preserve">Table </w:t>
      </w:r>
      <w:r>
        <w:rPr>
          <w:rFonts w:ascii="Times New Roman" w:hAnsi="Times New Roman" w:cs="Times New Roman"/>
          <w:bCs/>
          <w:i/>
          <w:iCs/>
        </w:rPr>
        <w:t>1</w:t>
      </w:r>
      <w:r w:rsidRPr="00D91A81">
        <w:rPr>
          <w:rFonts w:ascii="Times New Roman" w:hAnsi="Times New Roman" w:cs="Times New Roman"/>
          <w:bCs/>
          <w:i/>
          <w:iCs/>
        </w:rPr>
        <w:t>.</w:t>
      </w:r>
      <w:r w:rsidRPr="00D91A81">
        <w:rPr>
          <w:rFonts w:ascii="Times New Roman" w:hAnsi="Times New Roman" w:cs="Times New Roman"/>
          <w:bCs/>
        </w:rPr>
        <w:t xml:space="preserve"> Summary of eHealth intervention effects o</w:t>
      </w:r>
      <w:r>
        <w:rPr>
          <w:rFonts w:ascii="Times New Roman" w:hAnsi="Times New Roman" w:cs="Times New Roman"/>
          <w:bCs/>
        </w:rPr>
        <w:t>n non-abstinence outcomes</w:t>
      </w:r>
    </w:p>
    <w:tbl>
      <w:tblPr>
        <w:tblW w:w="11438" w:type="dxa"/>
        <w:tblInd w:w="-157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17"/>
        <w:gridCol w:w="3154"/>
        <w:gridCol w:w="2268"/>
        <w:gridCol w:w="2127"/>
        <w:gridCol w:w="2072"/>
      </w:tblGrid>
      <w:tr w:rsidR="00FF31A2" w:rsidRPr="00683F2D" w14:paraId="4245E959" w14:textId="77777777" w:rsidTr="00A57038">
        <w:trPr>
          <w:trHeight w:val="46"/>
        </w:trPr>
        <w:tc>
          <w:tcPr>
            <w:tcW w:w="1817" w:type="dxa"/>
            <w:shd w:val="clear" w:color="auto" w:fill="auto"/>
          </w:tcPr>
          <w:p w14:paraId="1A203CFB" w14:textId="77777777" w:rsidR="00FF31A2" w:rsidRPr="00D56F28" w:rsidRDefault="00FF31A2" w:rsidP="004F4672">
            <w:pPr>
              <w:snapToGrid w:val="0"/>
              <w:rPr>
                <w:rFonts w:ascii="Times New Roman" w:hAnsi="Times New Roman" w:cs="Times New Roman"/>
                <w:b/>
                <w:sz w:val="12"/>
                <w:szCs w:val="12"/>
                <w:lang w:eastAsia="zh-CN"/>
              </w:rPr>
            </w:pPr>
            <w:r w:rsidRPr="00D56F28">
              <w:rPr>
                <w:rFonts w:ascii="Times New Roman" w:hAnsi="Times New Roman" w:cs="Times New Roman"/>
                <w:b/>
                <w:sz w:val="12"/>
                <w:szCs w:val="12"/>
                <w:lang w:eastAsia="zh-CN"/>
              </w:rPr>
              <w:t>Study or subgroup</w:t>
            </w:r>
          </w:p>
        </w:tc>
        <w:tc>
          <w:tcPr>
            <w:tcW w:w="3154" w:type="dxa"/>
            <w:shd w:val="clear" w:color="auto" w:fill="auto"/>
          </w:tcPr>
          <w:p w14:paraId="61D02174" w14:textId="77777777" w:rsidR="00FF31A2" w:rsidRPr="00D56F28" w:rsidRDefault="00FF31A2" w:rsidP="004F4672">
            <w:pPr>
              <w:snapToGrid w:val="0"/>
              <w:rPr>
                <w:rFonts w:ascii="Times New Roman" w:hAnsi="Times New Roman" w:cs="Times New Roman"/>
                <w:b/>
                <w:sz w:val="12"/>
                <w:szCs w:val="12"/>
                <w:lang w:eastAsia="zh-CN"/>
              </w:rPr>
            </w:pPr>
            <w:r w:rsidRPr="00D56F28">
              <w:rPr>
                <w:rFonts w:ascii="Times New Roman" w:hAnsi="Times New Roman" w:cs="Times New Roman"/>
                <w:b/>
                <w:sz w:val="12"/>
                <w:szCs w:val="12"/>
                <w:lang w:eastAsia="zh-CN"/>
              </w:rPr>
              <w:t>Intervention vs. Control</w:t>
            </w:r>
          </w:p>
        </w:tc>
        <w:tc>
          <w:tcPr>
            <w:tcW w:w="2268" w:type="dxa"/>
            <w:shd w:val="clear" w:color="auto" w:fill="auto"/>
          </w:tcPr>
          <w:p w14:paraId="08A048CB" w14:textId="77777777" w:rsidR="00FF31A2" w:rsidRPr="00D56F28" w:rsidRDefault="00FF31A2" w:rsidP="004F4672">
            <w:pPr>
              <w:snapToGrid w:val="0"/>
              <w:rPr>
                <w:rFonts w:ascii="Times New Roman" w:hAnsi="Times New Roman" w:cs="Times New Roman"/>
                <w:b/>
                <w:sz w:val="12"/>
                <w:szCs w:val="12"/>
                <w:lang w:eastAsia="zh-CN"/>
              </w:rPr>
            </w:pPr>
            <w:r w:rsidRPr="00D56F28">
              <w:rPr>
                <w:rFonts w:ascii="Times New Roman" w:hAnsi="Times New Roman" w:cs="Times New Roman"/>
                <w:b/>
                <w:sz w:val="12"/>
                <w:szCs w:val="12"/>
                <w:lang w:eastAsia="zh-CN"/>
              </w:rPr>
              <w:t>Study Population</w:t>
            </w:r>
          </w:p>
        </w:tc>
        <w:tc>
          <w:tcPr>
            <w:tcW w:w="2127" w:type="dxa"/>
            <w:shd w:val="clear" w:color="auto" w:fill="auto"/>
          </w:tcPr>
          <w:p w14:paraId="08154B92" w14:textId="77777777" w:rsidR="00FF31A2" w:rsidRPr="00D56F28" w:rsidRDefault="00FF31A2" w:rsidP="004F4672">
            <w:pPr>
              <w:snapToGrid w:val="0"/>
              <w:rPr>
                <w:rFonts w:ascii="Times New Roman" w:hAnsi="Times New Roman" w:cs="Times New Roman"/>
                <w:b/>
                <w:sz w:val="12"/>
                <w:szCs w:val="12"/>
                <w:lang w:eastAsia="zh-CN"/>
              </w:rPr>
            </w:pPr>
            <w:r w:rsidRPr="00D56F28">
              <w:rPr>
                <w:rFonts w:ascii="Times New Roman" w:hAnsi="Times New Roman" w:cs="Times New Roman"/>
                <w:b/>
                <w:sz w:val="12"/>
                <w:szCs w:val="12"/>
                <w:lang w:eastAsia="zh-CN"/>
              </w:rPr>
              <w:t>Cigarette consumption (Intervention vs control)</w:t>
            </w:r>
          </w:p>
        </w:tc>
        <w:tc>
          <w:tcPr>
            <w:tcW w:w="2072" w:type="dxa"/>
            <w:shd w:val="clear" w:color="auto" w:fill="auto"/>
          </w:tcPr>
          <w:p w14:paraId="3D815379" w14:textId="77777777" w:rsidR="00FF31A2" w:rsidRPr="00D56F28" w:rsidRDefault="00FF31A2" w:rsidP="004F4672">
            <w:pPr>
              <w:snapToGrid w:val="0"/>
              <w:rPr>
                <w:rFonts w:ascii="Times New Roman" w:hAnsi="Times New Roman" w:cs="Times New Roman"/>
                <w:b/>
                <w:sz w:val="12"/>
                <w:szCs w:val="12"/>
                <w:lang w:eastAsia="zh-CN"/>
              </w:rPr>
            </w:pPr>
            <w:r w:rsidRPr="00D56F28">
              <w:rPr>
                <w:rFonts w:ascii="Times New Roman" w:hAnsi="Times New Roman" w:cs="Times New Roman"/>
                <w:b/>
                <w:sz w:val="12"/>
                <w:szCs w:val="12"/>
                <w:lang w:eastAsia="zh-CN"/>
              </w:rPr>
              <w:t>Satisfaction</w:t>
            </w:r>
          </w:p>
          <w:p w14:paraId="256C2EA3" w14:textId="77777777" w:rsidR="00FF31A2" w:rsidRPr="00D56F28" w:rsidRDefault="00FF31A2" w:rsidP="004F4672">
            <w:pPr>
              <w:snapToGrid w:val="0"/>
              <w:rPr>
                <w:rFonts w:ascii="Times New Roman" w:hAnsi="Times New Roman" w:cs="Times New Roman"/>
                <w:b/>
                <w:sz w:val="12"/>
                <w:szCs w:val="12"/>
                <w:lang w:eastAsia="zh-CN"/>
              </w:rPr>
            </w:pPr>
            <w:r w:rsidRPr="00D56F28">
              <w:rPr>
                <w:rFonts w:ascii="Times New Roman" w:hAnsi="Times New Roman" w:cs="Times New Roman"/>
                <w:b/>
                <w:sz w:val="12"/>
                <w:szCs w:val="12"/>
                <w:lang w:eastAsia="zh-CN"/>
              </w:rPr>
              <w:t>(Intervention vs control)</w:t>
            </w:r>
          </w:p>
        </w:tc>
      </w:tr>
      <w:tr w:rsidR="00EA6035" w:rsidRPr="00683F2D" w14:paraId="53B6C99F" w14:textId="77777777" w:rsidTr="00EA6035">
        <w:trPr>
          <w:trHeight w:val="46"/>
        </w:trPr>
        <w:tc>
          <w:tcPr>
            <w:tcW w:w="11438" w:type="dxa"/>
            <w:gridSpan w:val="5"/>
            <w:shd w:val="clear" w:color="auto" w:fill="auto"/>
          </w:tcPr>
          <w:p w14:paraId="0F15D5C6" w14:textId="4EE11E05" w:rsidR="00EA6035" w:rsidRPr="00D56F28" w:rsidRDefault="00EA6035" w:rsidP="004F4672">
            <w:pPr>
              <w:snapToGrid w:val="0"/>
              <w:rPr>
                <w:rFonts w:ascii="Times New Roman" w:hAnsi="Times New Roman" w:cs="Times New Roman"/>
                <w:b/>
                <w:sz w:val="12"/>
                <w:szCs w:val="12"/>
                <w:lang w:eastAsia="zh-CN"/>
              </w:rPr>
            </w:pPr>
            <w:r w:rsidRPr="00D56F28">
              <w:rPr>
                <w:rFonts w:ascii="Times New Roman" w:hAnsi="Times New Roman" w:cs="Times New Roman"/>
                <w:b/>
                <w:sz w:val="12"/>
                <w:szCs w:val="12"/>
                <w:lang w:eastAsia="zh-CN"/>
              </w:rPr>
              <w:t xml:space="preserve">Studies reported </w:t>
            </w:r>
            <w:r w:rsidR="00FF31A2">
              <w:rPr>
                <w:rFonts w:ascii="Times New Roman" w:hAnsi="Times New Roman" w:cs="Times New Roman"/>
                <w:b/>
                <w:sz w:val="12"/>
                <w:szCs w:val="12"/>
                <w:lang w:eastAsia="zh-CN"/>
              </w:rPr>
              <w:t>2</w:t>
            </w:r>
            <w:r w:rsidRPr="00D56F28">
              <w:rPr>
                <w:rFonts w:ascii="Times New Roman" w:hAnsi="Times New Roman" w:cs="Times New Roman"/>
                <w:b/>
                <w:sz w:val="12"/>
                <w:szCs w:val="12"/>
                <w:lang w:eastAsia="zh-CN"/>
              </w:rPr>
              <w:t xml:space="preserve"> </w:t>
            </w:r>
            <w:r w:rsidR="00C00822">
              <w:rPr>
                <w:rFonts w:ascii="Times New Roman" w:hAnsi="Times New Roman" w:cs="Times New Roman"/>
                <w:b/>
                <w:sz w:val="12"/>
                <w:szCs w:val="12"/>
                <w:lang w:eastAsia="zh-CN"/>
              </w:rPr>
              <w:t>non-abstinence</w:t>
            </w:r>
            <w:r w:rsidRPr="00D56F28">
              <w:rPr>
                <w:rFonts w:ascii="Times New Roman" w:hAnsi="Times New Roman" w:cs="Times New Roman"/>
                <w:b/>
                <w:sz w:val="12"/>
                <w:szCs w:val="12"/>
                <w:lang w:eastAsia="zh-CN"/>
              </w:rPr>
              <w:t xml:space="preserve"> outcomes</w:t>
            </w:r>
          </w:p>
        </w:tc>
      </w:tr>
      <w:tr w:rsidR="00FF31A2" w:rsidRPr="00683F2D" w14:paraId="09D6237C" w14:textId="77777777" w:rsidTr="00A57038">
        <w:trPr>
          <w:trHeight w:val="46"/>
        </w:trPr>
        <w:tc>
          <w:tcPr>
            <w:tcW w:w="1817" w:type="dxa"/>
            <w:shd w:val="clear" w:color="auto" w:fill="auto"/>
          </w:tcPr>
          <w:p w14:paraId="2661B78C" w14:textId="77777777" w:rsidR="00FF31A2" w:rsidRPr="00D56F28" w:rsidRDefault="00FF31A2" w:rsidP="004F4672">
            <w:pPr>
              <w:snapToGrid w:val="0"/>
              <w:rPr>
                <w:rFonts w:ascii="Times New Roman" w:hAnsi="Times New Roman" w:cs="Times New Roman"/>
                <w:b/>
                <w:sz w:val="12"/>
                <w:szCs w:val="12"/>
                <w:lang w:eastAsia="zh-CN"/>
              </w:rPr>
            </w:pPr>
            <w:proofErr w:type="spellStart"/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Abroms</w:t>
            </w:r>
            <w:proofErr w:type="spellEnd"/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 xml:space="preserve"> 2017b</w:t>
            </w:r>
          </w:p>
        </w:tc>
        <w:tc>
          <w:tcPr>
            <w:tcW w:w="3154" w:type="dxa"/>
            <w:shd w:val="clear" w:color="auto" w:fill="auto"/>
          </w:tcPr>
          <w:p w14:paraId="0DCB4716" w14:textId="77777777" w:rsidR="00FF31A2" w:rsidRPr="00D56F28" w:rsidRDefault="00FF31A2" w:rsidP="004F4672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SMS/App text messaging vs minimal smoking cessation support</w:t>
            </w:r>
          </w:p>
        </w:tc>
        <w:tc>
          <w:tcPr>
            <w:tcW w:w="2268" w:type="dxa"/>
            <w:shd w:val="clear" w:color="auto" w:fill="auto"/>
          </w:tcPr>
          <w:p w14:paraId="4A72C692" w14:textId="77777777" w:rsidR="00FF31A2" w:rsidRPr="00D56F28" w:rsidRDefault="00FF31A2" w:rsidP="004F4672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Pregnant smokers (including adolescents)</w:t>
            </w:r>
          </w:p>
        </w:tc>
        <w:tc>
          <w:tcPr>
            <w:tcW w:w="2127" w:type="dxa"/>
            <w:shd w:val="clear" w:color="auto" w:fill="auto"/>
          </w:tcPr>
          <w:p w14:paraId="3038B5FE" w14:textId="77777777" w:rsidR="00FF31A2" w:rsidRPr="00D56F28" w:rsidRDefault="00FF31A2" w:rsidP="004F4672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No significant difference</w:t>
            </w:r>
          </w:p>
        </w:tc>
        <w:tc>
          <w:tcPr>
            <w:tcW w:w="2072" w:type="dxa"/>
            <w:shd w:val="clear" w:color="auto" w:fill="auto"/>
          </w:tcPr>
          <w:p w14:paraId="4E00A566" w14:textId="77777777" w:rsidR="00FF31A2" w:rsidRPr="00D56F28" w:rsidRDefault="00FF31A2" w:rsidP="004F4672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Significant higher satisfaction</w:t>
            </w:r>
          </w:p>
        </w:tc>
      </w:tr>
      <w:tr w:rsidR="00FF31A2" w:rsidRPr="00683F2D" w14:paraId="5B80D190" w14:textId="77777777" w:rsidTr="00A57038">
        <w:trPr>
          <w:trHeight w:val="46"/>
        </w:trPr>
        <w:tc>
          <w:tcPr>
            <w:tcW w:w="1817" w:type="dxa"/>
            <w:shd w:val="clear" w:color="auto" w:fill="auto"/>
          </w:tcPr>
          <w:p w14:paraId="771BEEF6" w14:textId="77777777" w:rsidR="00FF31A2" w:rsidRPr="00D56F28" w:rsidRDefault="00FF31A2" w:rsidP="004F4672">
            <w:pPr>
              <w:snapToGrid w:val="0"/>
              <w:rPr>
                <w:rFonts w:ascii="Times New Roman" w:hAnsi="Times New Roman" w:cs="Times New Roman"/>
                <w:b/>
                <w:sz w:val="12"/>
                <w:szCs w:val="12"/>
                <w:lang w:eastAsia="zh-CN"/>
              </w:rPr>
            </w:pP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Danaher 2019</w:t>
            </w:r>
          </w:p>
        </w:tc>
        <w:tc>
          <w:tcPr>
            <w:tcW w:w="3154" w:type="dxa"/>
            <w:shd w:val="clear" w:color="auto" w:fill="auto"/>
          </w:tcPr>
          <w:p w14:paraId="05AB45F0" w14:textId="77777777" w:rsidR="00FF31A2" w:rsidRPr="00D56F28" w:rsidRDefault="00FF31A2" w:rsidP="004F4672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mHealth app vs computer assisted intervention</w:t>
            </w:r>
          </w:p>
        </w:tc>
        <w:tc>
          <w:tcPr>
            <w:tcW w:w="2268" w:type="dxa"/>
            <w:shd w:val="clear" w:color="auto" w:fill="auto"/>
          </w:tcPr>
          <w:p w14:paraId="16A6B153" w14:textId="77777777" w:rsidR="00FF31A2" w:rsidRPr="00D56F28" w:rsidRDefault="00FF31A2" w:rsidP="004F4672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Adult smokers with the intention to quit</w:t>
            </w:r>
          </w:p>
        </w:tc>
        <w:tc>
          <w:tcPr>
            <w:tcW w:w="2127" w:type="dxa"/>
            <w:shd w:val="clear" w:color="auto" w:fill="auto"/>
          </w:tcPr>
          <w:p w14:paraId="13ED8C48" w14:textId="77777777" w:rsidR="00FF31A2" w:rsidRPr="00D56F28" w:rsidRDefault="00FF31A2" w:rsidP="004F4672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 xml:space="preserve">No significant difference </w:t>
            </w:r>
          </w:p>
        </w:tc>
        <w:tc>
          <w:tcPr>
            <w:tcW w:w="2072" w:type="dxa"/>
            <w:shd w:val="clear" w:color="auto" w:fill="auto"/>
          </w:tcPr>
          <w:p w14:paraId="680679F0" w14:textId="77777777" w:rsidR="00FF31A2" w:rsidRPr="00D56F28" w:rsidRDefault="00FF31A2" w:rsidP="004F4672">
            <w:pPr>
              <w:snapToGrid w:val="0"/>
              <w:rPr>
                <w:rFonts w:ascii="Times New Roman" w:hAnsi="Times New Roman" w:cs="Times New Roman"/>
                <w:b/>
                <w:sz w:val="12"/>
                <w:szCs w:val="12"/>
                <w:lang w:eastAsia="zh-CN"/>
              </w:rPr>
            </w:pP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Significant higher satisfaction</w:t>
            </w:r>
          </w:p>
        </w:tc>
      </w:tr>
      <w:tr w:rsidR="00FF31A2" w:rsidRPr="00683F2D" w14:paraId="6C77C2B5" w14:textId="77777777" w:rsidTr="00A57038">
        <w:trPr>
          <w:trHeight w:val="46"/>
        </w:trPr>
        <w:tc>
          <w:tcPr>
            <w:tcW w:w="1817" w:type="dxa"/>
            <w:shd w:val="clear" w:color="auto" w:fill="auto"/>
          </w:tcPr>
          <w:p w14:paraId="77F4784C" w14:textId="77777777" w:rsidR="00FF31A2" w:rsidRPr="00D56F28" w:rsidRDefault="00FF31A2" w:rsidP="004F4672">
            <w:pPr>
              <w:snapToGrid w:val="0"/>
              <w:rPr>
                <w:rFonts w:ascii="Times New Roman" w:hAnsi="Times New Roman" w:cs="Times New Roman"/>
                <w:b/>
                <w:sz w:val="12"/>
                <w:szCs w:val="12"/>
                <w:lang w:eastAsia="zh-CN"/>
              </w:rPr>
            </w:pPr>
            <w:proofErr w:type="spellStart"/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Etter</w:t>
            </w:r>
            <w:proofErr w:type="spellEnd"/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 xml:space="preserve"> 2022</w:t>
            </w:r>
          </w:p>
        </w:tc>
        <w:tc>
          <w:tcPr>
            <w:tcW w:w="3154" w:type="dxa"/>
            <w:shd w:val="clear" w:color="auto" w:fill="auto"/>
          </w:tcPr>
          <w:p w14:paraId="78B7E687" w14:textId="77777777" w:rsidR="00FF31A2" w:rsidRPr="00D56F28" w:rsidRDefault="00FF31A2" w:rsidP="004F4672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mHealth app vs less intensive smoking cessation support</w:t>
            </w:r>
          </w:p>
        </w:tc>
        <w:tc>
          <w:tcPr>
            <w:tcW w:w="2268" w:type="dxa"/>
            <w:shd w:val="clear" w:color="auto" w:fill="auto"/>
          </w:tcPr>
          <w:p w14:paraId="4213D10A" w14:textId="77777777" w:rsidR="00FF31A2" w:rsidRPr="00D56F28" w:rsidRDefault="00FF31A2" w:rsidP="004F4672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Adult smokers with the intention to quit</w:t>
            </w:r>
          </w:p>
        </w:tc>
        <w:tc>
          <w:tcPr>
            <w:tcW w:w="2127" w:type="dxa"/>
            <w:shd w:val="clear" w:color="auto" w:fill="auto"/>
          </w:tcPr>
          <w:p w14:paraId="0D473A30" w14:textId="77777777" w:rsidR="00FF31A2" w:rsidRPr="00D56F28" w:rsidRDefault="00FF31A2" w:rsidP="004F4672">
            <w:pPr>
              <w:snapToGrid w:val="0"/>
              <w:rPr>
                <w:rFonts w:ascii="Times New Roman" w:hAnsi="Times New Roman" w:cs="Times New Roman"/>
                <w:b/>
                <w:sz w:val="12"/>
                <w:szCs w:val="12"/>
                <w:lang w:eastAsia="zh-CN"/>
              </w:rPr>
            </w:pP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 xml:space="preserve">No significant difference </w:t>
            </w:r>
          </w:p>
        </w:tc>
        <w:tc>
          <w:tcPr>
            <w:tcW w:w="2072" w:type="dxa"/>
            <w:shd w:val="clear" w:color="auto" w:fill="auto"/>
          </w:tcPr>
          <w:p w14:paraId="2DFD60CF" w14:textId="77777777" w:rsidR="00FF31A2" w:rsidRPr="00D56F28" w:rsidRDefault="00FF31A2" w:rsidP="004F4672">
            <w:pPr>
              <w:snapToGrid w:val="0"/>
              <w:rPr>
                <w:rFonts w:ascii="Times New Roman" w:hAnsi="Times New Roman" w:cs="Times New Roman"/>
                <w:b/>
                <w:sz w:val="12"/>
                <w:szCs w:val="12"/>
                <w:lang w:eastAsia="zh-CN"/>
              </w:rPr>
            </w:pP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Significant higher satisfaction</w:t>
            </w:r>
          </w:p>
        </w:tc>
      </w:tr>
      <w:tr w:rsidR="00FF31A2" w:rsidRPr="00683F2D" w14:paraId="6A41A486" w14:textId="77777777" w:rsidTr="00A57038">
        <w:trPr>
          <w:trHeight w:val="305"/>
        </w:trPr>
        <w:tc>
          <w:tcPr>
            <w:tcW w:w="1817" w:type="dxa"/>
            <w:shd w:val="clear" w:color="auto" w:fill="auto"/>
          </w:tcPr>
          <w:p w14:paraId="49759978" w14:textId="77777777" w:rsidR="00FF31A2" w:rsidRPr="00D56F28" w:rsidRDefault="00FF31A2" w:rsidP="004F4672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White 2020</w:t>
            </w:r>
          </w:p>
        </w:tc>
        <w:tc>
          <w:tcPr>
            <w:tcW w:w="3154" w:type="dxa"/>
            <w:shd w:val="clear" w:color="auto" w:fill="auto"/>
          </w:tcPr>
          <w:p w14:paraId="3F8D6EA1" w14:textId="77777777" w:rsidR="00FF31A2" w:rsidRPr="00D56F28" w:rsidRDefault="00FF31A2" w:rsidP="004F4672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Tailored SMS text messaging vs nonsmoking/untailored SMS text messaging</w:t>
            </w:r>
          </w:p>
        </w:tc>
        <w:tc>
          <w:tcPr>
            <w:tcW w:w="2268" w:type="dxa"/>
            <w:shd w:val="clear" w:color="auto" w:fill="auto"/>
          </w:tcPr>
          <w:p w14:paraId="2FD9EEC1" w14:textId="77777777" w:rsidR="00FF31A2" w:rsidRPr="00D56F28" w:rsidRDefault="00FF31A2" w:rsidP="004F4672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Adult smokers with the intention to quit</w:t>
            </w:r>
          </w:p>
        </w:tc>
        <w:tc>
          <w:tcPr>
            <w:tcW w:w="2127" w:type="dxa"/>
            <w:shd w:val="clear" w:color="auto" w:fill="auto"/>
          </w:tcPr>
          <w:p w14:paraId="56A93AE7" w14:textId="77777777" w:rsidR="00FF31A2" w:rsidRPr="00D56F28" w:rsidRDefault="00FF31A2" w:rsidP="004F4672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 xml:space="preserve">No significant difference </w:t>
            </w:r>
          </w:p>
        </w:tc>
        <w:tc>
          <w:tcPr>
            <w:tcW w:w="2072" w:type="dxa"/>
            <w:shd w:val="clear" w:color="auto" w:fill="auto"/>
          </w:tcPr>
          <w:p w14:paraId="4929F8FC" w14:textId="77777777" w:rsidR="00FF31A2" w:rsidRPr="00D56F28" w:rsidRDefault="00FF31A2" w:rsidP="004F4672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High satisfaction in both groups</w:t>
            </w:r>
          </w:p>
        </w:tc>
      </w:tr>
      <w:tr w:rsidR="00FF31A2" w:rsidRPr="00683F2D" w14:paraId="45C803C3" w14:textId="77777777" w:rsidTr="00A57038">
        <w:trPr>
          <w:trHeight w:val="305"/>
        </w:trPr>
        <w:tc>
          <w:tcPr>
            <w:tcW w:w="1817" w:type="dxa"/>
            <w:shd w:val="clear" w:color="auto" w:fill="auto"/>
          </w:tcPr>
          <w:p w14:paraId="64B0E319" w14:textId="3F9727F9" w:rsidR="00FF31A2" w:rsidRPr="00D56F28" w:rsidRDefault="00FF31A2" w:rsidP="00FF31A2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O'Connor 2020</w:t>
            </w:r>
          </w:p>
        </w:tc>
        <w:tc>
          <w:tcPr>
            <w:tcW w:w="3154" w:type="dxa"/>
            <w:shd w:val="clear" w:color="auto" w:fill="auto"/>
          </w:tcPr>
          <w:p w14:paraId="71053229" w14:textId="24E564E2" w:rsidR="00FF31A2" w:rsidRPr="00D56F28" w:rsidRDefault="00FF31A2" w:rsidP="00FF31A2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mHealth app + psychotherapy vs psychotherapy vs less intensive smoking cessation support</w:t>
            </w:r>
          </w:p>
        </w:tc>
        <w:tc>
          <w:tcPr>
            <w:tcW w:w="2268" w:type="dxa"/>
            <w:shd w:val="clear" w:color="auto" w:fill="auto"/>
          </w:tcPr>
          <w:p w14:paraId="6F62474D" w14:textId="0F5BFB62" w:rsidR="00FF31A2" w:rsidRPr="00D56F28" w:rsidRDefault="00FF31A2" w:rsidP="00FF31A2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Adult smokers with the intention to quit</w:t>
            </w:r>
          </w:p>
        </w:tc>
        <w:tc>
          <w:tcPr>
            <w:tcW w:w="2127" w:type="dxa"/>
            <w:shd w:val="clear" w:color="auto" w:fill="auto"/>
          </w:tcPr>
          <w:p w14:paraId="28565148" w14:textId="56C7AACD" w:rsidR="00FF31A2" w:rsidRPr="00D56F28" w:rsidRDefault="00FF31A2" w:rsidP="00FF31A2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 xml:space="preserve">No significant difference </w:t>
            </w:r>
          </w:p>
        </w:tc>
        <w:tc>
          <w:tcPr>
            <w:tcW w:w="2072" w:type="dxa"/>
            <w:shd w:val="clear" w:color="auto" w:fill="auto"/>
          </w:tcPr>
          <w:p w14:paraId="1278F7D3" w14:textId="44F07043" w:rsidR="00FF31A2" w:rsidRPr="00D56F28" w:rsidRDefault="00FF31A2" w:rsidP="00FF31A2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Significant higher satisfaction</w:t>
            </w:r>
          </w:p>
        </w:tc>
      </w:tr>
      <w:tr w:rsidR="00FF31A2" w:rsidRPr="00683F2D" w14:paraId="5FC99D51" w14:textId="77777777" w:rsidTr="00A57038">
        <w:trPr>
          <w:trHeight w:val="305"/>
        </w:trPr>
        <w:tc>
          <w:tcPr>
            <w:tcW w:w="1817" w:type="dxa"/>
            <w:shd w:val="clear" w:color="auto" w:fill="auto"/>
          </w:tcPr>
          <w:p w14:paraId="0E983DC0" w14:textId="209DB460" w:rsidR="00FF31A2" w:rsidRPr="00D56F28" w:rsidRDefault="00FF31A2" w:rsidP="00FF31A2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Brunette 2020</w:t>
            </w:r>
          </w:p>
        </w:tc>
        <w:tc>
          <w:tcPr>
            <w:tcW w:w="3154" w:type="dxa"/>
            <w:shd w:val="clear" w:color="auto" w:fill="auto"/>
          </w:tcPr>
          <w:p w14:paraId="01859C29" w14:textId="5D1D848A" w:rsidR="00FF31A2" w:rsidRPr="00D56F28" w:rsidRDefault="00FF31A2" w:rsidP="00FF31A2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Brief, web-based interventions to motivate smokers with schizophrenia: Randomized controlled trial</w:t>
            </w:r>
          </w:p>
        </w:tc>
        <w:tc>
          <w:tcPr>
            <w:tcW w:w="2268" w:type="dxa"/>
            <w:shd w:val="clear" w:color="auto" w:fill="auto"/>
          </w:tcPr>
          <w:p w14:paraId="7DC48737" w14:textId="50728EC7" w:rsidR="00FF31A2" w:rsidRPr="00D56F28" w:rsidRDefault="00FF31A2" w:rsidP="00FF31A2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Adult smokers with schizophrenia</w:t>
            </w:r>
          </w:p>
        </w:tc>
        <w:tc>
          <w:tcPr>
            <w:tcW w:w="2127" w:type="dxa"/>
            <w:shd w:val="clear" w:color="auto" w:fill="auto"/>
          </w:tcPr>
          <w:p w14:paraId="77843D44" w14:textId="55DC50AB" w:rsidR="00FF31A2" w:rsidRPr="00D56F28" w:rsidRDefault="00FF31A2" w:rsidP="00FF31A2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No significant difference</w:t>
            </w:r>
          </w:p>
        </w:tc>
        <w:tc>
          <w:tcPr>
            <w:tcW w:w="2072" w:type="dxa"/>
            <w:shd w:val="clear" w:color="auto" w:fill="auto"/>
          </w:tcPr>
          <w:p w14:paraId="272F61DA" w14:textId="000F8AF0" w:rsidR="00FF31A2" w:rsidRPr="00D56F28" w:rsidRDefault="00FF31A2" w:rsidP="00FF31A2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Significant higher satisfaction</w:t>
            </w:r>
          </w:p>
        </w:tc>
      </w:tr>
      <w:tr w:rsidR="00FF31A2" w:rsidRPr="00683F2D" w14:paraId="7D7AA5C8" w14:textId="77777777" w:rsidTr="00A57038">
        <w:trPr>
          <w:trHeight w:val="305"/>
        </w:trPr>
        <w:tc>
          <w:tcPr>
            <w:tcW w:w="1817" w:type="dxa"/>
            <w:shd w:val="clear" w:color="auto" w:fill="auto"/>
          </w:tcPr>
          <w:p w14:paraId="7DB1A0E8" w14:textId="77777777" w:rsidR="00FF31A2" w:rsidRPr="00D56F28" w:rsidRDefault="00FF31A2" w:rsidP="00FF31A2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proofErr w:type="spellStart"/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Cruvinel</w:t>
            </w:r>
            <w:proofErr w:type="spellEnd"/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 xml:space="preserve"> 2019</w:t>
            </w:r>
          </w:p>
        </w:tc>
        <w:tc>
          <w:tcPr>
            <w:tcW w:w="3154" w:type="dxa"/>
            <w:shd w:val="clear" w:color="auto" w:fill="auto"/>
          </w:tcPr>
          <w:p w14:paraId="2276EF80" w14:textId="77777777" w:rsidR="00FF31A2" w:rsidRPr="00D56F28" w:rsidRDefault="00FF31A2" w:rsidP="00FF31A2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SMS/App text messaging vs minimal smoking cessation support</w:t>
            </w:r>
          </w:p>
        </w:tc>
        <w:tc>
          <w:tcPr>
            <w:tcW w:w="2268" w:type="dxa"/>
            <w:shd w:val="clear" w:color="auto" w:fill="auto"/>
          </w:tcPr>
          <w:p w14:paraId="47CEC7DC" w14:textId="77777777" w:rsidR="00FF31A2" w:rsidRPr="00D56F28" w:rsidRDefault="00FF31A2" w:rsidP="00FF31A2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Hospitalized adult smokers</w:t>
            </w:r>
          </w:p>
        </w:tc>
        <w:tc>
          <w:tcPr>
            <w:tcW w:w="2127" w:type="dxa"/>
            <w:shd w:val="clear" w:color="auto" w:fill="auto"/>
          </w:tcPr>
          <w:p w14:paraId="62D60BE6" w14:textId="77777777" w:rsidR="00FF31A2" w:rsidRPr="00D56F28" w:rsidRDefault="00FF31A2" w:rsidP="00FF31A2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 xml:space="preserve">No significant difference </w:t>
            </w:r>
          </w:p>
        </w:tc>
        <w:tc>
          <w:tcPr>
            <w:tcW w:w="2072" w:type="dxa"/>
            <w:shd w:val="clear" w:color="auto" w:fill="auto"/>
          </w:tcPr>
          <w:p w14:paraId="5BC70794" w14:textId="77777777" w:rsidR="00FF31A2" w:rsidRPr="00D56F28" w:rsidRDefault="00FF31A2" w:rsidP="00FF31A2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High satisfaction (no comparison)</w:t>
            </w:r>
          </w:p>
        </w:tc>
      </w:tr>
      <w:tr w:rsidR="00FF31A2" w:rsidRPr="00683F2D" w14:paraId="00D0FE94" w14:textId="77777777" w:rsidTr="00A57038">
        <w:trPr>
          <w:trHeight w:val="305"/>
        </w:trPr>
        <w:tc>
          <w:tcPr>
            <w:tcW w:w="1817" w:type="dxa"/>
            <w:shd w:val="clear" w:color="auto" w:fill="auto"/>
          </w:tcPr>
          <w:p w14:paraId="57125CA9" w14:textId="77777777" w:rsidR="00FF31A2" w:rsidRPr="00D56F28" w:rsidRDefault="00FF31A2" w:rsidP="00FF31A2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Minami 2021</w:t>
            </w:r>
          </w:p>
        </w:tc>
        <w:tc>
          <w:tcPr>
            <w:tcW w:w="3154" w:type="dxa"/>
            <w:shd w:val="clear" w:color="auto" w:fill="auto"/>
          </w:tcPr>
          <w:p w14:paraId="76799D47" w14:textId="77777777" w:rsidR="00FF31A2" w:rsidRPr="00D56F28" w:rsidRDefault="00FF31A2" w:rsidP="00FF31A2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mHealth app vs less intensive smoking cessation support</w:t>
            </w:r>
          </w:p>
        </w:tc>
        <w:tc>
          <w:tcPr>
            <w:tcW w:w="2268" w:type="dxa"/>
            <w:shd w:val="clear" w:color="auto" w:fill="auto"/>
          </w:tcPr>
          <w:p w14:paraId="32939D7C" w14:textId="77777777" w:rsidR="00FF31A2" w:rsidRPr="00D56F28" w:rsidRDefault="00FF31A2" w:rsidP="00FF31A2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Adults with mood disorder and intention to quit</w:t>
            </w:r>
          </w:p>
        </w:tc>
        <w:tc>
          <w:tcPr>
            <w:tcW w:w="2127" w:type="dxa"/>
            <w:shd w:val="clear" w:color="auto" w:fill="auto"/>
          </w:tcPr>
          <w:p w14:paraId="640D7F14" w14:textId="77777777" w:rsidR="00FF31A2" w:rsidRPr="00D56F28" w:rsidRDefault="00FF31A2" w:rsidP="00FF31A2">
            <w:pPr>
              <w:snapToGrid w:val="0"/>
              <w:rPr>
                <w:rFonts w:ascii="Times New Roman" w:hAnsi="Times New Roman" w:cs="Times New Roman"/>
                <w:b/>
                <w:sz w:val="12"/>
                <w:szCs w:val="12"/>
                <w:lang w:eastAsia="zh-CN"/>
              </w:rPr>
            </w:pP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 xml:space="preserve">No significant difference </w:t>
            </w:r>
          </w:p>
        </w:tc>
        <w:tc>
          <w:tcPr>
            <w:tcW w:w="2072" w:type="dxa"/>
            <w:shd w:val="clear" w:color="auto" w:fill="auto"/>
          </w:tcPr>
          <w:p w14:paraId="11AEFA9C" w14:textId="77777777" w:rsidR="00FF31A2" w:rsidRPr="00D56F28" w:rsidRDefault="00FF31A2" w:rsidP="00FF31A2">
            <w:pPr>
              <w:snapToGrid w:val="0"/>
              <w:rPr>
                <w:rFonts w:ascii="Times New Roman" w:hAnsi="Times New Roman" w:cs="Times New Roman"/>
                <w:b/>
                <w:sz w:val="12"/>
                <w:szCs w:val="12"/>
                <w:lang w:eastAsia="zh-CN"/>
              </w:rPr>
            </w:pP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High satisfaction (no comparison)</w:t>
            </w:r>
          </w:p>
        </w:tc>
      </w:tr>
      <w:tr w:rsidR="00FF31A2" w:rsidRPr="00683F2D" w14:paraId="247163A7" w14:textId="77777777" w:rsidTr="00A57038">
        <w:trPr>
          <w:trHeight w:val="204"/>
        </w:trPr>
        <w:tc>
          <w:tcPr>
            <w:tcW w:w="1817" w:type="dxa"/>
            <w:shd w:val="clear" w:color="auto" w:fill="auto"/>
          </w:tcPr>
          <w:p w14:paraId="6CC32750" w14:textId="77777777" w:rsidR="00FF31A2" w:rsidRPr="00D56F28" w:rsidRDefault="00FF31A2" w:rsidP="00FF31A2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proofErr w:type="spellStart"/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Goldenhersch</w:t>
            </w:r>
            <w:proofErr w:type="spellEnd"/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 xml:space="preserve"> 2020</w:t>
            </w:r>
          </w:p>
        </w:tc>
        <w:tc>
          <w:tcPr>
            <w:tcW w:w="3154" w:type="dxa"/>
            <w:shd w:val="clear" w:color="auto" w:fill="auto"/>
          </w:tcPr>
          <w:p w14:paraId="15C82712" w14:textId="77777777" w:rsidR="00FF31A2" w:rsidRPr="00D56F28" w:rsidRDefault="00FF31A2" w:rsidP="00FF31A2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mHealth app vs less intensive smoking cessation support</w:t>
            </w:r>
          </w:p>
        </w:tc>
        <w:tc>
          <w:tcPr>
            <w:tcW w:w="2268" w:type="dxa"/>
            <w:shd w:val="clear" w:color="auto" w:fill="auto"/>
          </w:tcPr>
          <w:p w14:paraId="3A8F980F" w14:textId="77777777" w:rsidR="00FF31A2" w:rsidRPr="00D56F28" w:rsidRDefault="00FF31A2" w:rsidP="00FF31A2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Adult smokers with the intention to quit</w:t>
            </w:r>
          </w:p>
        </w:tc>
        <w:tc>
          <w:tcPr>
            <w:tcW w:w="2127" w:type="dxa"/>
            <w:shd w:val="clear" w:color="auto" w:fill="auto"/>
          </w:tcPr>
          <w:p w14:paraId="31C94BF8" w14:textId="77777777" w:rsidR="00FF31A2" w:rsidRPr="00D56F28" w:rsidRDefault="00FF31A2" w:rsidP="00FF31A2">
            <w:pPr>
              <w:snapToGrid w:val="0"/>
              <w:rPr>
                <w:rFonts w:ascii="Times New Roman" w:hAnsi="Times New Roman" w:cs="Times New Roman"/>
                <w:b/>
                <w:sz w:val="12"/>
                <w:szCs w:val="12"/>
                <w:lang w:eastAsia="zh-CN"/>
              </w:rPr>
            </w:pP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Significant decrease compared to control</w:t>
            </w:r>
          </w:p>
        </w:tc>
        <w:tc>
          <w:tcPr>
            <w:tcW w:w="2072" w:type="dxa"/>
            <w:shd w:val="clear" w:color="auto" w:fill="auto"/>
          </w:tcPr>
          <w:p w14:paraId="1097A3BE" w14:textId="77777777" w:rsidR="00FF31A2" w:rsidRPr="00D56F28" w:rsidRDefault="00FF31A2" w:rsidP="00FF31A2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Moderate adherent (no comparison)</w:t>
            </w:r>
          </w:p>
        </w:tc>
      </w:tr>
      <w:tr w:rsidR="00FF31A2" w:rsidRPr="00683F2D" w14:paraId="1F1642E5" w14:textId="77777777" w:rsidTr="00A57038">
        <w:trPr>
          <w:trHeight w:val="199"/>
        </w:trPr>
        <w:tc>
          <w:tcPr>
            <w:tcW w:w="1817" w:type="dxa"/>
            <w:shd w:val="clear" w:color="auto" w:fill="auto"/>
          </w:tcPr>
          <w:p w14:paraId="4D882385" w14:textId="77777777" w:rsidR="00FF31A2" w:rsidRPr="00D56F28" w:rsidRDefault="00FF31A2" w:rsidP="00FF31A2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proofErr w:type="spellStart"/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Chulasai</w:t>
            </w:r>
            <w:proofErr w:type="spellEnd"/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 xml:space="preserve"> 2022</w:t>
            </w:r>
          </w:p>
        </w:tc>
        <w:tc>
          <w:tcPr>
            <w:tcW w:w="3154" w:type="dxa"/>
            <w:shd w:val="clear" w:color="auto" w:fill="auto"/>
          </w:tcPr>
          <w:p w14:paraId="7AC78320" w14:textId="77777777" w:rsidR="00FF31A2" w:rsidRPr="00D56F28" w:rsidRDefault="00FF31A2" w:rsidP="00FF31A2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mHealth app vs less intensive smoking cessation support</w:t>
            </w:r>
          </w:p>
        </w:tc>
        <w:tc>
          <w:tcPr>
            <w:tcW w:w="2268" w:type="dxa"/>
            <w:shd w:val="clear" w:color="auto" w:fill="auto"/>
          </w:tcPr>
          <w:p w14:paraId="52FE4C59" w14:textId="77777777" w:rsidR="00FF31A2" w:rsidRPr="00D56F28" w:rsidRDefault="00FF31A2" w:rsidP="00FF31A2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Adult smokers with the intention to quit</w:t>
            </w:r>
          </w:p>
        </w:tc>
        <w:tc>
          <w:tcPr>
            <w:tcW w:w="2127" w:type="dxa"/>
            <w:shd w:val="clear" w:color="auto" w:fill="auto"/>
          </w:tcPr>
          <w:p w14:paraId="00C3D790" w14:textId="77777777" w:rsidR="00FF31A2" w:rsidRPr="00D56F28" w:rsidRDefault="00FF31A2" w:rsidP="00FF31A2">
            <w:pPr>
              <w:snapToGrid w:val="0"/>
              <w:rPr>
                <w:rFonts w:ascii="Times New Roman" w:hAnsi="Times New Roman" w:cs="Times New Roman"/>
                <w:b/>
                <w:sz w:val="12"/>
                <w:szCs w:val="12"/>
                <w:lang w:eastAsia="zh-CN"/>
              </w:rPr>
            </w:pP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Significant decrease compared to control</w:t>
            </w:r>
          </w:p>
        </w:tc>
        <w:tc>
          <w:tcPr>
            <w:tcW w:w="2072" w:type="dxa"/>
            <w:shd w:val="clear" w:color="auto" w:fill="auto"/>
          </w:tcPr>
          <w:p w14:paraId="27EF36CE" w14:textId="77777777" w:rsidR="00FF31A2" w:rsidRPr="00D56F28" w:rsidRDefault="00FF31A2" w:rsidP="00FF31A2">
            <w:pPr>
              <w:snapToGrid w:val="0"/>
              <w:rPr>
                <w:rFonts w:ascii="Times New Roman" w:hAnsi="Times New Roman" w:cs="Times New Roman"/>
                <w:b/>
                <w:sz w:val="12"/>
                <w:szCs w:val="12"/>
                <w:lang w:eastAsia="zh-CN"/>
              </w:rPr>
            </w:pP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High satisfaction (no comparison)</w:t>
            </w:r>
          </w:p>
        </w:tc>
      </w:tr>
      <w:tr w:rsidR="00FF31A2" w:rsidRPr="00683F2D" w14:paraId="77C94F2E" w14:textId="77777777" w:rsidTr="00EA6035">
        <w:trPr>
          <w:trHeight w:val="99"/>
        </w:trPr>
        <w:tc>
          <w:tcPr>
            <w:tcW w:w="11438" w:type="dxa"/>
            <w:gridSpan w:val="5"/>
            <w:shd w:val="clear" w:color="auto" w:fill="auto"/>
          </w:tcPr>
          <w:p w14:paraId="3DFEECA5" w14:textId="2DEF2CEF" w:rsidR="00FF31A2" w:rsidRPr="00D56F28" w:rsidRDefault="00FF31A2" w:rsidP="00FF31A2">
            <w:pPr>
              <w:snapToGrid w:val="0"/>
              <w:rPr>
                <w:rFonts w:ascii="Times New Roman" w:hAnsi="Times New Roman" w:cs="Times New Roman"/>
                <w:b/>
                <w:sz w:val="12"/>
                <w:szCs w:val="12"/>
                <w:lang w:eastAsia="zh-CN"/>
              </w:rPr>
            </w:pPr>
            <w:r w:rsidRPr="00D56F28">
              <w:rPr>
                <w:rFonts w:ascii="Times New Roman" w:hAnsi="Times New Roman" w:cs="Times New Roman"/>
                <w:b/>
                <w:sz w:val="12"/>
                <w:szCs w:val="12"/>
                <w:lang w:eastAsia="zh-CN"/>
              </w:rPr>
              <w:t xml:space="preserve">Studies reported 1 </w:t>
            </w:r>
            <w:r w:rsidR="00C00822">
              <w:rPr>
                <w:rFonts w:ascii="Times New Roman" w:hAnsi="Times New Roman" w:cs="Times New Roman"/>
                <w:b/>
                <w:sz w:val="12"/>
                <w:szCs w:val="12"/>
                <w:lang w:eastAsia="zh-CN"/>
              </w:rPr>
              <w:t>non-abstinence</w:t>
            </w:r>
            <w:r w:rsidRPr="00D56F28">
              <w:rPr>
                <w:rFonts w:ascii="Times New Roman" w:hAnsi="Times New Roman" w:cs="Times New Roman"/>
                <w:b/>
                <w:sz w:val="12"/>
                <w:szCs w:val="12"/>
                <w:lang w:eastAsia="zh-CN"/>
              </w:rPr>
              <w:t xml:space="preserve"> outcome</w:t>
            </w:r>
          </w:p>
        </w:tc>
      </w:tr>
      <w:tr w:rsidR="00FF31A2" w:rsidRPr="00683F2D" w14:paraId="5B90385B" w14:textId="77777777" w:rsidTr="00A57038">
        <w:trPr>
          <w:trHeight w:val="204"/>
        </w:trPr>
        <w:tc>
          <w:tcPr>
            <w:tcW w:w="1817" w:type="dxa"/>
            <w:shd w:val="clear" w:color="auto" w:fill="auto"/>
          </w:tcPr>
          <w:p w14:paraId="00EF7E5E" w14:textId="77777777" w:rsidR="00FF31A2" w:rsidRPr="00D56F28" w:rsidRDefault="00FF31A2" w:rsidP="00FF31A2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Alessi 2017</w:t>
            </w:r>
          </w:p>
        </w:tc>
        <w:tc>
          <w:tcPr>
            <w:tcW w:w="3154" w:type="dxa"/>
            <w:shd w:val="clear" w:color="auto" w:fill="auto"/>
          </w:tcPr>
          <w:p w14:paraId="7ECF89ED" w14:textId="77777777" w:rsidR="00FF31A2" w:rsidRPr="00D56F28" w:rsidRDefault="00FF31A2" w:rsidP="00FF31A2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mHealth app vs less intensive smoking cessation support</w:t>
            </w:r>
          </w:p>
        </w:tc>
        <w:tc>
          <w:tcPr>
            <w:tcW w:w="2268" w:type="dxa"/>
            <w:shd w:val="clear" w:color="auto" w:fill="auto"/>
          </w:tcPr>
          <w:p w14:paraId="7AEB48A0" w14:textId="77777777" w:rsidR="00FF31A2" w:rsidRPr="00D56F28" w:rsidRDefault="00FF31A2" w:rsidP="00FF31A2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Adult smokers with the intention to quit</w:t>
            </w:r>
          </w:p>
        </w:tc>
        <w:tc>
          <w:tcPr>
            <w:tcW w:w="2127" w:type="dxa"/>
            <w:shd w:val="clear" w:color="auto" w:fill="auto"/>
          </w:tcPr>
          <w:p w14:paraId="2F4E0D59" w14:textId="77777777" w:rsidR="00FF31A2" w:rsidRPr="00D56F28" w:rsidRDefault="00FF31A2" w:rsidP="00FF31A2">
            <w:pPr>
              <w:snapToGrid w:val="0"/>
              <w:rPr>
                <w:rFonts w:ascii="Times New Roman" w:hAnsi="Times New Roman" w:cs="Times New Roman"/>
                <w:b/>
                <w:sz w:val="12"/>
                <w:szCs w:val="12"/>
                <w:lang w:eastAsia="zh-CN"/>
              </w:rPr>
            </w:pP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No significant difference</w:t>
            </w:r>
          </w:p>
        </w:tc>
        <w:tc>
          <w:tcPr>
            <w:tcW w:w="2072" w:type="dxa"/>
            <w:shd w:val="clear" w:color="auto" w:fill="auto"/>
          </w:tcPr>
          <w:p w14:paraId="4D309350" w14:textId="77777777" w:rsidR="00FF31A2" w:rsidRPr="00D56F28" w:rsidRDefault="00FF31A2" w:rsidP="00FF31A2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NA</w:t>
            </w:r>
          </w:p>
        </w:tc>
      </w:tr>
      <w:tr w:rsidR="00FF31A2" w:rsidRPr="00683F2D" w14:paraId="1FD78E0C" w14:textId="77777777" w:rsidTr="00A57038">
        <w:trPr>
          <w:trHeight w:val="81"/>
        </w:trPr>
        <w:tc>
          <w:tcPr>
            <w:tcW w:w="1817" w:type="dxa"/>
            <w:shd w:val="clear" w:color="auto" w:fill="auto"/>
          </w:tcPr>
          <w:p w14:paraId="46CEE229" w14:textId="05E9523D" w:rsidR="00FF31A2" w:rsidRPr="00D56F28" w:rsidRDefault="00FF31A2" w:rsidP="00FF31A2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bookmarkStart w:id="0" w:name="_Hlk118720758"/>
            <w:proofErr w:type="spellStart"/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doAmaral</w:t>
            </w:r>
            <w:proofErr w:type="spellEnd"/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 xml:space="preserve"> 2022</w:t>
            </w:r>
            <w:bookmarkEnd w:id="0"/>
          </w:p>
        </w:tc>
        <w:tc>
          <w:tcPr>
            <w:tcW w:w="3154" w:type="dxa"/>
            <w:shd w:val="clear" w:color="auto" w:fill="auto"/>
          </w:tcPr>
          <w:p w14:paraId="09C71657" w14:textId="77777777" w:rsidR="00FF31A2" w:rsidRPr="00D56F28" w:rsidRDefault="00FF31A2" w:rsidP="00FF31A2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SMS/App text messaging vs minimal smoking cessation support</w:t>
            </w:r>
          </w:p>
        </w:tc>
        <w:tc>
          <w:tcPr>
            <w:tcW w:w="2268" w:type="dxa"/>
            <w:shd w:val="clear" w:color="auto" w:fill="auto"/>
          </w:tcPr>
          <w:p w14:paraId="35B0BA1C" w14:textId="77777777" w:rsidR="00FF31A2" w:rsidRPr="00D56F28" w:rsidRDefault="00FF31A2" w:rsidP="00FF31A2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Hospitalized adult smokers</w:t>
            </w:r>
          </w:p>
        </w:tc>
        <w:tc>
          <w:tcPr>
            <w:tcW w:w="2127" w:type="dxa"/>
            <w:shd w:val="clear" w:color="auto" w:fill="auto"/>
          </w:tcPr>
          <w:p w14:paraId="57E087FB" w14:textId="77777777" w:rsidR="00FF31A2" w:rsidRPr="00D56F28" w:rsidRDefault="00FF31A2" w:rsidP="00FF31A2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Significant decrease compared to control</w:t>
            </w:r>
          </w:p>
        </w:tc>
        <w:tc>
          <w:tcPr>
            <w:tcW w:w="2072" w:type="dxa"/>
            <w:shd w:val="clear" w:color="auto" w:fill="auto"/>
          </w:tcPr>
          <w:p w14:paraId="7838385F" w14:textId="77777777" w:rsidR="00FF31A2" w:rsidRPr="00D56F28" w:rsidRDefault="00FF31A2" w:rsidP="00FF31A2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NA</w:t>
            </w:r>
          </w:p>
        </w:tc>
      </w:tr>
      <w:tr w:rsidR="00FF31A2" w:rsidRPr="00683F2D" w14:paraId="05BA3B93" w14:textId="77777777" w:rsidTr="00A57038">
        <w:trPr>
          <w:trHeight w:val="305"/>
        </w:trPr>
        <w:tc>
          <w:tcPr>
            <w:tcW w:w="1817" w:type="dxa"/>
            <w:shd w:val="clear" w:color="auto" w:fill="auto"/>
          </w:tcPr>
          <w:p w14:paraId="2B712DD0" w14:textId="77777777" w:rsidR="00FF31A2" w:rsidRPr="00D56F28" w:rsidRDefault="00FF31A2" w:rsidP="00FF31A2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proofErr w:type="spellStart"/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Intarut</w:t>
            </w:r>
            <w:proofErr w:type="spellEnd"/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 xml:space="preserve"> 2020</w:t>
            </w:r>
          </w:p>
        </w:tc>
        <w:tc>
          <w:tcPr>
            <w:tcW w:w="3154" w:type="dxa"/>
            <w:shd w:val="clear" w:color="auto" w:fill="auto"/>
          </w:tcPr>
          <w:p w14:paraId="2FF75B08" w14:textId="77777777" w:rsidR="00FF31A2" w:rsidRPr="00D56F28" w:rsidRDefault="00FF31A2" w:rsidP="00FF31A2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SMS/App text messaging vs minimal smoking cessation support</w:t>
            </w:r>
          </w:p>
        </w:tc>
        <w:tc>
          <w:tcPr>
            <w:tcW w:w="2268" w:type="dxa"/>
            <w:shd w:val="clear" w:color="auto" w:fill="auto"/>
          </w:tcPr>
          <w:p w14:paraId="3F6C0CE9" w14:textId="77777777" w:rsidR="00FF31A2" w:rsidRPr="00D56F28" w:rsidRDefault="00FF31A2" w:rsidP="00FF31A2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Adult smokers with the intention to quit</w:t>
            </w:r>
          </w:p>
        </w:tc>
        <w:tc>
          <w:tcPr>
            <w:tcW w:w="2127" w:type="dxa"/>
            <w:shd w:val="clear" w:color="auto" w:fill="auto"/>
          </w:tcPr>
          <w:p w14:paraId="2F3819AB" w14:textId="77777777" w:rsidR="00FF31A2" w:rsidRPr="00D56F28" w:rsidRDefault="00FF31A2" w:rsidP="00FF31A2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No significant difference</w:t>
            </w:r>
          </w:p>
        </w:tc>
        <w:tc>
          <w:tcPr>
            <w:tcW w:w="2072" w:type="dxa"/>
            <w:shd w:val="clear" w:color="auto" w:fill="auto"/>
          </w:tcPr>
          <w:p w14:paraId="4E5DF62F" w14:textId="77777777" w:rsidR="00FF31A2" w:rsidRPr="00D56F28" w:rsidRDefault="00FF31A2" w:rsidP="00FF31A2">
            <w:pPr>
              <w:snapToGrid w:val="0"/>
              <w:rPr>
                <w:rFonts w:ascii="Times New Roman" w:hAnsi="Times New Roman" w:cs="Times New Roman"/>
                <w:b/>
                <w:sz w:val="12"/>
                <w:szCs w:val="12"/>
                <w:lang w:eastAsia="zh-CN"/>
              </w:rPr>
            </w:pP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NA</w:t>
            </w:r>
          </w:p>
        </w:tc>
      </w:tr>
      <w:tr w:rsidR="00FF31A2" w:rsidRPr="00683F2D" w14:paraId="5D3E815F" w14:textId="77777777" w:rsidTr="00A57038">
        <w:trPr>
          <w:trHeight w:val="305"/>
        </w:trPr>
        <w:tc>
          <w:tcPr>
            <w:tcW w:w="1817" w:type="dxa"/>
            <w:shd w:val="clear" w:color="auto" w:fill="auto"/>
          </w:tcPr>
          <w:p w14:paraId="314B1BD6" w14:textId="77777777" w:rsidR="00FF31A2" w:rsidRPr="00D56F28" w:rsidRDefault="00FF31A2" w:rsidP="00FF31A2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Naughton 2017</w:t>
            </w:r>
          </w:p>
        </w:tc>
        <w:tc>
          <w:tcPr>
            <w:tcW w:w="3154" w:type="dxa"/>
            <w:shd w:val="clear" w:color="auto" w:fill="auto"/>
          </w:tcPr>
          <w:p w14:paraId="2977B08B" w14:textId="77777777" w:rsidR="00FF31A2" w:rsidRPr="00D56F28" w:rsidRDefault="00FF31A2" w:rsidP="00FF31A2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SMS/App text messaging vs minimal smoking cessation support</w:t>
            </w:r>
          </w:p>
        </w:tc>
        <w:tc>
          <w:tcPr>
            <w:tcW w:w="2268" w:type="dxa"/>
            <w:shd w:val="clear" w:color="auto" w:fill="auto"/>
          </w:tcPr>
          <w:p w14:paraId="6FBC8921" w14:textId="77777777" w:rsidR="00FF31A2" w:rsidRPr="00D56F28" w:rsidRDefault="00FF31A2" w:rsidP="00FF31A2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Pregnant smokers (including adolescents)</w:t>
            </w:r>
          </w:p>
        </w:tc>
        <w:tc>
          <w:tcPr>
            <w:tcW w:w="2127" w:type="dxa"/>
            <w:shd w:val="clear" w:color="auto" w:fill="auto"/>
          </w:tcPr>
          <w:p w14:paraId="2EE59F84" w14:textId="77777777" w:rsidR="00FF31A2" w:rsidRPr="00D56F28" w:rsidRDefault="00FF31A2" w:rsidP="00FF31A2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NA</w:t>
            </w:r>
          </w:p>
        </w:tc>
        <w:tc>
          <w:tcPr>
            <w:tcW w:w="2072" w:type="dxa"/>
            <w:shd w:val="clear" w:color="auto" w:fill="auto"/>
          </w:tcPr>
          <w:p w14:paraId="4417B9C5" w14:textId="77777777" w:rsidR="00FF31A2" w:rsidRPr="00D56F28" w:rsidRDefault="00FF31A2" w:rsidP="00FF31A2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Moderate satisfaction (no comparison)</w:t>
            </w:r>
          </w:p>
        </w:tc>
      </w:tr>
      <w:tr w:rsidR="00FF31A2" w:rsidRPr="00683F2D" w14:paraId="2097495D" w14:textId="77777777" w:rsidTr="00A57038">
        <w:trPr>
          <w:trHeight w:val="204"/>
        </w:trPr>
        <w:tc>
          <w:tcPr>
            <w:tcW w:w="1817" w:type="dxa"/>
            <w:shd w:val="clear" w:color="auto" w:fill="auto"/>
          </w:tcPr>
          <w:p w14:paraId="41F60C4D" w14:textId="77777777" w:rsidR="00FF31A2" w:rsidRPr="00D56F28" w:rsidRDefault="00FF31A2" w:rsidP="00FF31A2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Graham 2022</w:t>
            </w:r>
          </w:p>
        </w:tc>
        <w:tc>
          <w:tcPr>
            <w:tcW w:w="3154" w:type="dxa"/>
            <w:shd w:val="clear" w:color="auto" w:fill="auto"/>
          </w:tcPr>
          <w:p w14:paraId="1742CA4E" w14:textId="77777777" w:rsidR="00FF31A2" w:rsidRPr="00D56F28" w:rsidRDefault="00FF31A2" w:rsidP="00FF31A2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SMS/App text messaging + web-based vs web-based</w:t>
            </w:r>
          </w:p>
        </w:tc>
        <w:tc>
          <w:tcPr>
            <w:tcW w:w="2268" w:type="dxa"/>
            <w:shd w:val="clear" w:color="auto" w:fill="auto"/>
          </w:tcPr>
          <w:p w14:paraId="7857CE20" w14:textId="77777777" w:rsidR="00FF31A2" w:rsidRPr="00D56F28" w:rsidRDefault="00FF31A2" w:rsidP="00FF31A2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Adult smokers with the intention to quit</w:t>
            </w:r>
          </w:p>
        </w:tc>
        <w:tc>
          <w:tcPr>
            <w:tcW w:w="2127" w:type="dxa"/>
            <w:shd w:val="clear" w:color="auto" w:fill="auto"/>
          </w:tcPr>
          <w:p w14:paraId="5B8B9FE1" w14:textId="77777777" w:rsidR="00FF31A2" w:rsidRPr="00D56F28" w:rsidRDefault="00FF31A2" w:rsidP="00FF31A2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NA</w:t>
            </w:r>
          </w:p>
        </w:tc>
        <w:tc>
          <w:tcPr>
            <w:tcW w:w="2072" w:type="dxa"/>
            <w:shd w:val="clear" w:color="auto" w:fill="auto"/>
          </w:tcPr>
          <w:p w14:paraId="7AF83F0A" w14:textId="77777777" w:rsidR="00FF31A2" w:rsidRPr="00D56F28" w:rsidRDefault="00FF31A2" w:rsidP="00FF31A2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Significant higher satisfaction</w:t>
            </w:r>
          </w:p>
        </w:tc>
      </w:tr>
      <w:tr w:rsidR="00FF31A2" w:rsidRPr="00683F2D" w14:paraId="391E6943" w14:textId="77777777" w:rsidTr="00A57038">
        <w:trPr>
          <w:trHeight w:val="410"/>
        </w:trPr>
        <w:tc>
          <w:tcPr>
            <w:tcW w:w="1817" w:type="dxa"/>
            <w:shd w:val="clear" w:color="auto" w:fill="auto"/>
          </w:tcPr>
          <w:p w14:paraId="66E62975" w14:textId="77777777" w:rsidR="00FF31A2" w:rsidRPr="00D56F28" w:rsidRDefault="00FF31A2" w:rsidP="00FF31A2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Carrasco-Hernandez 2020</w:t>
            </w:r>
          </w:p>
        </w:tc>
        <w:tc>
          <w:tcPr>
            <w:tcW w:w="3154" w:type="dxa"/>
            <w:shd w:val="clear" w:color="auto" w:fill="auto"/>
          </w:tcPr>
          <w:p w14:paraId="26D161F2" w14:textId="77777777" w:rsidR="00FF31A2" w:rsidRPr="00D56F28" w:rsidRDefault="00FF31A2" w:rsidP="00FF31A2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mHealth app + Psychopharmacological therapy vs Psychopharmacological therapy</w:t>
            </w:r>
          </w:p>
        </w:tc>
        <w:tc>
          <w:tcPr>
            <w:tcW w:w="2268" w:type="dxa"/>
            <w:shd w:val="clear" w:color="auto" w:fill="auto"/>
          </w:tcPr>
          <w:p w14:paraId="49A73EBB" w14:textId="77777777" w:rsidR="00FF31A2" w:rsidRPr="00D56F28" w:rsidRDefault="00FF31A2" w:rsidP="00FF31A2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Adult smokers with the intention to quit</w:t>
            </w:r>
          </w:p>
        </w:tc>
        <w:tc>
          <w:tcPr>
            <w:tcW w:w="2127" w:type="dxa"/>
            <w:shd w:val="clear" w:color="auto" w:fill="auto"/>
          </w:tcPr>
          <w:p w14:paraId="301E6027" w14:textId="77777777" w:rsidR="00FF31A2" w:rsidRPr="00D56F28" w:rsidRDefault="00FF31A2" w:rsidP="00FF31A2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NA</w:t>
            </w:r>
          </w:p>
        </w:tc>
        <w:tc>
          <w:tcPr>
            <w:tcW w:w="2072" w:type="dxa"/>
            <w:shd w:val="clear" w:color="auto" w:fill="auto"/>
          </w:tcPr>
          <w:p w14:paraId="0CEE9D8A" w14:textId="77777777" w:rsidR="00FF31A2" w:rsidRPr="00D56F28" w:rsidRDefault="00FF31A2" w:rsidP="00FF31A2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High satisfaction (no comparison)</w:t>
            </w:r>
          </w:p>
        </w:tc>
      </w:tr>
      <w:tr w:rsidR="00FF31A2" w:rsidRPr="00683F2D" w14:paraId="75D387FD" w14:textId="77777777" w:rsidTr="00A57038">
        <w:trPr>
          <w:trHeight w:val="204"/>
        </w:trPr>
        <w:tc>
          <w:tcPr>
            <w:tcW w:w="1817" w:type="dxa"/>
            <w:shd w:val="clear" w:color="auto" w:fill="auto"/>
          </w:tcPr>
          <w:p w14:paraId="5EB8F6AC" w14:textId="77777777" w:rsidR="00FF31A2" w:rsidRPr="00D56F28" w:rsidRDefault="00FF31A2" w:rsidP="00FF31A2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Bricker 2020</w:t>
            </w:r>
          </w:p>
        </w:tc>
        <w:tc>
          <w:tcPr>
            <w:tcW w:w="3154" w:type="dxa"/>
            <w:shd w:val="clear" w:color="auto" w:fill="auto"/>
          </w:tcPr>
          <w:p w14:paraId="78DBFB53" w14:textId="77777777" w:rsidR="00FF31A2" w:rsidRPr="00D56F28" w:rsidRDefault="00FF31A2" w:rsidP="00FF31A2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mHealth app vs mHealth app based on a different theory</w:t>
            </w:r>
          </w:p>
        </w:tc>
        <w:tc>
          <w:tcPr>
            <w:tcW w:w="2268" w:type="dxa"/>
            <w:shd w:val="clear" w:color="auto" w:fill="auto"/>
          </w:tcPr>
          <w:p w14:paraId="2A458D00" w14:textId="77777777" w:rsidR="00FF31A2" w:rsidRPr="00D56F28" w:rsidRDefault="00FF31A2" w:rsidP="00FF31A2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Adult smokers with the intention to quit</w:t>
            </w:r>
          </w:p>
        </w:tc>
        <w:tc>
          <w:tcPr>
            <w:tcW w:w="2127" w:type="dxa"/>
            <w:shd w:val="clear" w:color="auto" w:fill="auto"/>
          </w:tcPr>
          <w:p w14:paraId="493EF791" w14:textId="77777777" w:rsidR="00FF31A2" w:rsidRPr="00D56F28" w:rsidRDefault="00FF31A2" w:rsidP="00FF31A2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NA</w:t>
            </w:r>
          </w:p>
        </w:tc>
        <w:tc>
          <w:tcPr>
            <w:tcW w:w="2072" w:type="dxa"/>
            <w:shd w:val="clear" w:color="auto" w:fill="auto"/>
          </w:tcPr>
          <w:p w14:paraId="5E8D827B" w14:textId="77777777" w:rsidR="00FF31A2" w:rsidRPr="00D56F28" w:rsidRDefault="00FF31A2" w:rsidP="00FF31A2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Significant higher satisfaction</w:t>
            </w:r>
          </w:p>
        </w:tc>
      </w:tr>
      <w:tr w:rsidR="00FF31A2" w:rsidRPr="00683F2D" w14:paraId="39086F19" w14:textId="77777777" w:rsidTr="00A57038">
        <w:trPr>
          <w:trHeight w:val="305"/>
        </w:trPr>
        <w:tc>
          <w:tcPr>
            <w:tcW w:w="1817" w:type="dxa"/>
            <w:shd w:val="clear" w:color="auto" w:fill="auto"/>
          </w:tcPr>
          <w:p w14:paraId="4F14F6E9" w14:textId="77777777" w:rsidR="00FF31A2" w:rsidRPr="00D56F28" w:rsidRDefault="00FF31A2" w:rsidP="00FF31A2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proofErr w:type="spellStart"/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Cobos</w:t>
            </w:r>
            <w:proofErr w:type="spellEnd"/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-Campos 2017</w:t>
            </w:r>
          </w:p>
        </w:tc>
        <w:tc>
          <w:tcPr>
            <w:tcW w:w="3154" w:type="dxa"/>
            <w:shd w:val="clear" w:color="auto" w:fill="auto"/>
          </w:tcPr>
          <w:p w14:paraId="7251282D" w14:textId="77777777" w:rsidR="00FF31A2" w:rsidRPr="00D56F28" w:rsidRDefault="00FF31A2" w:rsidP="00FF31A2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SMS/App text messaging vs minimal smoking cessation support</w:t>
            </w:r>
          </w:p>
        </w:tc>
        <w:tc>
          <w:tcPr>
            <w:tcW w:w="2268" w:type="dxa"/>
            <w:shd w:val="clear" w:color="auto" w:fill="auto"/>
          </w:tcPr>
          <w:p w14:paraId="2E7F36E4" w14:textId="77777777" w:rsidR="00FF31A2" w:rsidRPr="00D56F28" w:rsidRDefault="00FF31A2" w:rsidP="00FF31A2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Adult smokers with the intention to quit</w:t>
            </w:r>
          </w:p>
        </w:tc>
        <w:tc>
          <w:tcPr>
            <w:tcW w:w="2127" w:type="dxa"/>
            <w:shd w:val="clear" w:color="auto" w:fill="auto"/>
          </w:tcPr>
          <w:p w14:paraId="61699C12" w14:textId="77777777" w:rsidR="00FF31A2" w:rsidRPr="00D56F28" w:rsidRDefault="00FF31A2" w:rsidP="00FF31A2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NA</w:t>
            </w:r>
          </w:p>
        </w:tc>
        <w:tc>
          <w:tcPr>
            <w:tcW w:w="2072" w:type="dxa"/>
            <w:shd w:val="clear" w:color="auto" w:fill="auto"/>
          </w:tcPr>
          <w:p w14:paraId="1B3E1DC2" w14:textId="77777777" w:rsidR="00FF31A2" w:rsidRPr="00D56F28" w:rsidRDefault="00FF31A2" w:rsidP="00FF31A2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High satisfaction (no comparison)</w:t>
            </w:r>
          </w:p>
        </w:tc>
      </w:tr>
      <w:tr w:rsidR="00FF31A2" w:rsidRPr="00683F2D" w14:paraId="6F40BB6E" w14:textId="77777777" w:rsidTr="00A57038">
        <w:trPr>
          <w:trHeight w:val="310"/>
        </w:trPr>
        <w:tc>
          <w:tcPr>
            <w:tcW w:w="1817" w:type="dxa"/>
            <w:shd w:val="clear" w:color="auto" w:fill="auto"/>
          </w:tcPr>
          <w:p w14:paraId="139AE0D6" w14:textId="77777777" w:rsidR="00FF31A2" w:rsidRPr="00D56F28" w:rsidRDefault="00FF31A2" w:rsidP="00FF31A2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Hebert 2020</w:t>
            </w:r>
          </w:p>
        </w:tc>
        <w:tc>
          <w:tcPr>
            <w:tcW w:w="3154" w:type="dxa"/>
            <w:shd w:val="clear" w:color="auto" w:fill="auto"/>
          </w:tcPr>
          <w:p w14:paraId="37B0218C" w14:textId="77777777" w:rsidR="00FF31A2" w:rsidRPr="00D56F28" w:rsidRDefault="00FF31A2" w:rsidP="00FF31A2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SMS/App text messaging vs mHealth app vs minimal smoking cessation support</w:t>
            </w:r>
          </w:p>
        </w:tc>
        <w:tc>
          <w:tcPr>
            <w:tcW w:w="2268" w:type="dxa"/>
            <w:shd w:val="clear" w:color="auto" w:fill="auto"/>
          </w:tcPr>
          <w:p w14:paraId="7B03CD59" w14:textId="77777777" w:rsidR="00FF31A2" w:rsidRPr="00D56F28" w:rsidRDefault="00FF31A2" w:rsidP="00FF31A2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Adult smokers with the intention to quit</w:t>
            </w:r>
          </w:p>
        </w:tc>
        <w:tc>
          <w:tcPr>
            <w:tcW w:w="2127" w:type="dxa"/>
            <w:shd w:val="clear" w:color="auto" w:fill="auto"/>
          </w:tcPr>
          <w:p w14:paraId="5BE9D933" w14:textId="77777777" w:rsidR="00FF31A2" w:rsidRPr="00D56F28" w:rsidRDefault="00FF31A2" w:rsidP="00FF31A2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NA</w:t>
            </w:r>
          </w:p>
        </w:tc>
        <w:tc>
          <w:tcPr>
            <w:tcW w:w="2072" w:type="dxa"/>
            <w:shd w:val="clear" w:color="auto" w:fill="auto"/>
          </w:tcPr>
          <w:p w14:paraId="34530056" w14:textId="77777777" w:rsidR="00FF31A2" w:rsidRPr="00D56F28" w:rsidRDefault="00FF31A2" w:rsidP="00FF31A2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Significant higher satisfaction</w:t>
            </w:r>
          </w:p>
        </w:tc>
      </w:tr>
      <w:tr w:rsidR="00FF31A2" w:rsidRPr="00683F2D" w14:paraId="6F58EF39" w14:textId="77777777" w:rsidTr="00A57038">
        <w:trPr>
          <w:trHeight w:val="305"/>
        </w:trPr>
        <w:tc>
          <w:tcPr>
            <w:tcW w:w="1817" w:type="dxa"/>
            <w:shd w:val="clear" w:color="auto" w:fill="auto"/>
          </w:tcPr>
          <w:p w14:paraId="21636326" w14:textId="77777777" w:rsidR="00FF31A2" w:rsidRPr="00D56F28" w:rsidRDefault="00FF31A2" w:rsidP="00FF31A2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proofErr w:type="spellStart"/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Augustson</w:t>
            </w:r>
            <w:proofErr w:type="spellEnd"/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 xml:space="preserve"> 2017</w:t>
            </w:r>
          </w:p>
        </w:tc>
        <w:tc>
          <w:tcPr>
            <w:tcW w:w="3154" w:type="dxa"/>
            <w:shd w:val="clear" w:color="auto" w:fill="auto"/>
          </w:tcPr>
          <w:p w14:paraId="7CDF69C4" w14:textId="77777777" w:rsidR="00FF31A2" w:rsidRPr="00D56F28" w:rsidRDefault="00FF31A2" w:rsidP="00FF31A2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High-Frequency SMS/App text messaging vs Low-Frequency SMS/App text messaging</w:t>
            </w:r>
          </w:p>
        </w:tc>
        <w:tc>
          <w:tcPr>
            <w:tcW w:w="2268" w:type="dxa"/>
            <w:shd w:val="clear" w:color="auto" w:fill="auto"/>
          </w:tcPr>
          <w:p w14:paraId="21E9708D" w14:textId="77777777" w:rsidR="00FF31A2" w:rsidRPr="00D56F28" w:rsidRDefault="00FF31A2" w:rsidP="00FF31A2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Adult smokers with the intention to quit</w:t>
            </w:r>
          </w:p>
        </w:tc>
        <w:tc>
          <w:tcPr>
            <w:tcW w:w="2127" w:type="dxa"/>
            <w:shd w:val="clear" w:color="auto" w:fill="auto"/>
          </w:tcPr>
          <w:p w14:paraId="138F9DE1" w14:textId="77777777" w:rsidR="00FF31A2" w:rsidRPr="00D56F28" w:rsidRDefault="00FF31A2" w:rsidP="00FF31A2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NA</w:t>
            </w:r>
          </w:p>
        </w:tc>
        <w:tc>
          <w:tcPr>
            <w:tcW w:w="2072" w:type="dxa"/>
            <w:shd w:val="clear" w:color="auto" w:fill="auto"/>
          </w:tcPr>
          <w:p w14:paraId="6373DFAE" w14:textId="77777777" w:rsidR="00FF31A2" w:rsidRPr="00D56F28" w:rsidRDefault="00FF31A2" w:rsidP="00FF31A2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High satisfaction (no comparison)</w:t>
            </w:r>
          </w:p>
        </w:tc>
      </w:tr>
      <w:tr w:rsidR="00FF31A2" w:rsidRPr="00683F2D" w14:paraId="1889B63A" w14:textId="77777777" w:rsidTr="00A57038">
        <w:trPr>
          <w:trHeight w:val="310"/>
        </w:trPr>
        <w:tc>
          <w:tcPr>
            <w:tcW w:w="1817" w:type="dxa"/>
            <w:shd w:val="clear" w:color="auto" w:fill="auto"/>
          </w:tcPr>
          <w:p w14:paraId="41DE55D1" w14:textId="77777777" w:rsidR="00FF31A2" w:rsidRPr="00D56F28" w:rsidRDefault="00FF31A2" w:rsidP="00FF31A2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Pollak 2020</w:t>
            </w:r>
          </w:p>
        </w:tc>
        <w:tc>
          <w:tcPr>
            <w:tcW w:w="3154" w:type="dxa"/>
            <w:shd w:val="clear" w:color="auto" w:fill="auto"/>
          </w:tcPr>
          <w:p w14:paraId="098F135D" w14:textId="77777777" w:rsidR="00FF31A2" w:rsidRPr="00D56F28" w:rsidRDefault="00FF31A2" w:rsidP="00FF31A2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 xml:space="preserve">SMS/App text messaging + </w:t>
            </w:r>
            <w:proofErr w:type="spellStart"/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alet</w:t>
            </w:r>
            <w:proofErr w:type="spellEnd"/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 xml:space="preserve"> texts vs SMS/App text messaging</w:t>
            </w:r>
          </w:p>
        </w:tc>
        <w:tc>
          <w:tcPr>
            <w:tcW w:w="2268" w:type="dxa"/>
            <w:shd w:val="clear" w:color="auto" w:fill="auto"/>
          </w:tcPr>
          <w:p w14:paraId="50E6817E" w14:textId="77777777" w:rsidR="00FF31A2" w:rsidRPr="00D56F28" w:rsidRDefault="00FF31A2" w:rsidP="00FF31A2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Pregnant smokers (including adolescents)</w:t>
            </w:r>
          </w:p>
        </w:tc>
        <w:tc>
          <w:tcPr>
            <w:tcW w:w="2127" w:type="dxa"/>
            <w:shd w:val="clear" w:color="auto" w:fill="auto"/>
          </w:tcPr>
          <w:p w14:paraId="3602AD25" w14:textId="77777777" w:rsidR="00FF31A2" w:rsidRPr="00D56F28" w:rsidRDefault="00FF31A2" w:rsidP="00FF31A2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NA</w:t>
            </w:r>
          </w:p>
        </w:tc>
        <w:tc>
          <w:tcPr>
            <w:tcW w:w="2072" w:type="dxa"/>
            <w:shd w:val="clear" w:color="auto" w:fill="auto"/>
          </w:tcPr>
          <w:p w14:paraId="1E0A9F30" w14:textId="77777777" w:rsidR="00FF31A2" w:rsidRPr="00D56F28" w:rsidRDefault="00FF31A2" w:rsidP="00FF31A2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High satisfaction (no significant difference)</w:t>
            </w:r>
          </w:p>
        </w:tc>
      </w:tr>
      <w:tr w:rsidR="00C00822" w:rsidRPr="00683F2D" w14:paraId="16015707" w14:textId="77777777" w:rsidTr="00A57038">
        <w:trPr>
          <w:trHeight w:val="310"/>
        </w:trPr>
        <w:tc>
          <w:tcPr>
            <w:tcW w:w="1817" w:type="dxa"/>
            <w:shd w:val="clear" w:color="auto" w:fill="auto"/>
          </w:tcPr>
          <w:p w14:paraId="2B8130F2" w14:textId="39420A9F" w:rsidR="00C00822" w:rsidRPr="00D56F28" w:rsidRDefault="00C00822" w:rsidP="00C00822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Garrison 2020</w:t>
            </w:r>
          </w:p>
        </w:tc>
        <w:tc>
          <w:tcPr>
            <w:tcW w:w="3154" w:type="dxa"/>
            <w:shd w:val="clear" w:color="auto" w:fill="auto"/>
          </w:tcPr>
          <w:p w14:paraId="163F90C1" w14:textId="359E52AC" w:rsidR="00C00822" w:rsidRPr="00D56F28" w:rsidRDefault="00C00822" w:rsidP="00C00822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mHealth app vs less intensive smoking cessation support</w:t>
            </w:r>
          </w:p>
        </w:tc>
        <w:tc>
          <w:tcPr>
            <w:tcW w:w="2268" w:type="dxa"/>
            <w:shd w:val="clear" w:color="auto" w:fill="auto"/>
          </w:tcPr>
          <w:p w14:paraId="1FA0F19D" w14:textId="15D67351" w:rsidR="00C00822" w:rsidRPr="00D56F28" w:rsidRDefault="00C00822" w:rsidP="00C00822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Adult smokers with the intention to quit</w:t>
            </w:r>
          </w:p>
        </w:tc>
        <w:tc>
          <w:tcPr>
            <w:tcW w:w="2127" w:type="dxa"/>
            <w:shd w:val="clear" w:color="auto" w:fill="auto"/>
          </w:tcPr>
          <w:p w14:paraId="7C61E208" w14:textId="5F12B44E" w:rsidR="00C00822" w:rsidRPr="00D56F28" w:rsidRDefault="00C00822" w:rsidP="00C00822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No significant difference</w:t>
            </w:r>
          </w:p>
        </w:tc>
        <w:tc>
          <w:tcPr>
            <w:tcW w:w="2072" w:type="dxa"/>
            <w:shd w:val="clear" w:color="auto" w:fill="auto"/>
          </w:tcPr>
          <w:p w14:paraId="5229507B" w14:textId="6B9BF1EB" w:rsidR="00C00822" w:rsidRPr="00D56F28" w:rsidRDefault="00C00822" w:rsidP="00C00822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NA</w:t>
            </w:r>
          </w:p>
        </w:tc>
      </w:tr>
      <w:tr w:rsidR="00C00822" w:rsidRPr="00683F2D" w14:paraId="57B3A4D5" w14:textId="77777777" w:rsidTr="00A57038">
        <w:trPr>
          <w:trHeight w:val="310"/>
        </w:trPr>
        <w:tc>
          <w:tcPr>
            <w:tcW w:w="1817" w:type="dxa"/>
            <w:shd w:val="clear" w:color="auto" w:fill="auto"/>
          </w:tcPr>
          <w:p w14:paraId="11E08A3F" w14:textId="589CBF8D" w:rsidR="00C00822" w:rsidRPr="00D56F28" w:rsidRDefault="00C00822" w:rsidP="00C00822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Jiang 2021</w:t>
            </w:r>
          </w:p>
        </w:tc>
        <w:tc>
          <w:tcPr>
            <w:tcW w:w="3154" w:type="dxa"/>
            <w:shd w:val="clear" w:color="auto" w:fill="auto"/>
          </w:tcPr>
          <w:p w14:paraId="6E245366" w14:textId="106D75BE" w:rsidR="00C00822" w:rsidRPr="00D56F28" w:rsidRDefault="00C00822" w:rsidP="00C00822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SMS/App text messaging vs minimal smoking cessation support</w:t>
            </w:r>
          </w:p>
        </w:tc>
        <w:tc>
          <w:tcPr>
            <w:tcW w:w="2268" w:type="dxa"/>
            <w:shd w:val="clear" w:color="auto" w:fill="auto"/>
          </w:tcPr>
          <w:p w14:paraId="02A058F5" w14:textId="524AB49E" w:rsidR="00C00822" w:rsidRPr="00D56F28" w:rsidRDefault="00C00822" w:rsidP="00C00822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Adult smokers with the intention to quit</w:t>
            </w:r>
          </w:p>
        </w:tc>
        <w:tc>
          <w:tcPr>
            <w:tcW w:w="2127" w:type="dxa"/>
            <w:shd w:val="clear" w:color="auto" w:fill="auto"/>
          </w:tcPr>
          <w:p w14:paraId="5C816DDE" w14:textId="16FFECE4" w:rsidR="00C00822" w:rsidRPr="00D56F28" w:rsidRDefault="00C00822" w:rsidP="00C00822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NA</w:t>
            </w:r>
          </w:p>
        </w:tc>
        <w:tc>
          <w:tcPr>
            <w:tcW w:w="2072" w:type="dxa"/>
            <w:shd w:val="clear" w:color="auto" w:fill="auto"/>
          </w:tcPr>
          <w:p w14:paraId="6C60C6B3" w14:textId="732F91FC" w:rsidR="00C00822" w:rsidRPr="00D56F28" w:rsidRDefault="00C00822" w:rsidP="00C00822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Moderate satisfaction (no comparison)</w:t>
            </w:r>
          </w:p>
        </w:tc>
      </w:tr>
      <w:tr w:rsidR="00C00822" w:rsidRPr="00683F2D" w14:paraId="76001438" w14:textId="77777777" w:rsidTr="00A57038">
        <w:trPr>
          <w:trHeight w:val="310"/>
        </w:trPr>
        <w:tc>
          <w:tcPr>
            <w:tcW w:w="1817" w:type="dxa"/>
            <w:shd w:val="clear" w:color="auto" w:fill="auto"/>
          </w:tcPr>
          <w:p w14:paraId="5270FC85" w14:textId="770C947A" w:rsidR="00C00822" w:rsidRPr="00D56F28" w:rsidRDefault="00C00822" w:rsidP="00C00822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Weng 2022</w:t>
            </w:r>
          </w:p>
        </w:tc>
        <w:tc>
          <w:tcPr>
            <w:tcW w:w="3154" w:type="dxa"/>
            <w:shd w:val="clear" w:color="auto" w:fill="auto"/>
          </w:tcPr>
          <w:p w14:paraId="53945E7F" w14:textId="38A90315" w:rsidR="00C00822" w:rsidRPr="00D56F28" w:rsidRDefault="00C00822" w:rsidP="00C00822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Tailored SMS text messaging vs nonsmoking/untailored SMS text messaging</w:t>
            </w:r>
          </w:p>
        </w:tc>
        <w:tc>
          <w:tcPr>
            <w:tcW w:w="2268" w:type="dxa"/>
            <w:shd w:val="clear" w:color="auto" w:fill="auto"/>
          </w:tcPr>
          <w:p w14:paraId="7DFA025A" w14:textId="46E812B9" w:rsidR="00C00822" w:rsidRPr="00D56F28" w:rsidRDefault="00C00822" w:rsidP="00C00822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Adult smokers (not necessarily have intention to quit)</w:t>
            </w:r>
          </w:p>
        </w:tc>
        <w:tc>
          <w:tcPr>
            <w:tcW w:w="2127" w:type="dxa"/>
            <w:shd w:val="clear" w:color="auto" w:fill="auto"/>
          </w:tcPr>
          <w:p w14:paraId="7B393D30" w14:textId="502311BB" w:rsidR="00C00822" w:rsidRPr="00D56F28" w:rsidRDefault="00C00822" w:rsidP="00C00822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 xml:space="preserve">No significant difference </w:t>
            </w:r>
          </w:p>
        </w:tc>
        <w:tc>
          <w:tcPr>
            <w:tcW w:w="2072" w:type="dxa"/>
            <w:shd w:val="clear" w:color="auto" w:fill="auto"/>
          </w:tcPr>
          <w:p w14:paraId="5DED5C70" w14:textId="6C6C1A8F" w:rsidR="00C00822" w:rsidRPr="00D56F28" w:rsidRDefault="00C00822" w:rsidP="00C00822">
            <w:pPr>
              <w:snapToGrid w:val="0"/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</w:pPr>
            <w:r w:rsidRPr="00D56F28">
              <w:rPr>
                <w:rFonts w:ascii="Times New Roman" w:hAnsi="Times New Roman" w:cs="Times New Roman"/>
                <w:bCs/>
                <w:sz w:val="12"/>
                <w:szCs w:val="12"/>
                <w:lang w:eastAsia="zh-CN"/>
              </w:rPr>
              <w:t>NA</w:t>
            </w:r>
          </w:p>
        </w:tc>
      </w:tr>
    </w:tbl>
    <w:p w14:paraId="76B6EB06" w14:textId="77777777" w:rsidR="00135775" w:rsidRDefault="00135775"/>
    <w:sectPr w:rsidR="00135775" w:rsidSect="00EA6035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2515D0" w14:textId="77777777" w:rsidR="0060676E" w:rsidRDefault="0060676E" w:rsidP="00EA6035">
      <w:r>
        <w:separator/>
      </w:r>
    </w:p>
  </w:endnote>
  <w:endnote w:type="continuationSeparator" w:id="0">
    <w:p w14:paraId="583B0B5B" w14:textId="77777777" w:rsidR="0060676E" w:rsidRDefault="0060676E" w:rsidP="00EA60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6CC77C" w14:textId="77777777" w:rsidR="0060676E" w:rsidRDefault="0060676E" w:rsidP="00EA6035">
      <w:r>
        <w:separator/>
      </w:r>
    </w:p>
  </w:footnote>
  <w:footnote w:type="continuationSeparator" w:id="0">
    <w:p w14:paraId="6C2FA066" w14:textId="77777777" w:rsidR="0060676E" w:rsidRDefault="0060676E" w:rsidP="00EA603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Y3NzSzNDG0MLAAspR0lIJTi4sz8/NACoxqAV9qPJwsAAAA"/>
  </w:docVars>
  <w:rsids>
    <w:rsidRoot w:val="006213F9"/>
    <w:rsid w:val="00135775"/>
    <w:rsid w:val="0060676E"/>
    <w:rsid w:val="006213F9"/>
    <w:rsid w:val="00727C04"/>
    <w:rsid w:val="00A57038"/>
    <w:rsid w:val="00C00822"/>
    <w:rsid w:val="00EA6035"/>
    <w:rsid w:val="00FA64A8"/>
    <w:rsid w:val="00FF31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46B02C1"/>
  <w15:chartTrackingRefBased/>
  <w15:docId w15:val="{80D33AE1-7F7D-4F44-B566-A9811969EA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A6035"/>
    <w:rPr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A6035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EA603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A6035"/>
    <w:pPr>
      <w:widowControl w:val="0"/>
      <w:tabs>
        <w:tab w:val="center" w:pos="4153"/>
        <w:tab w:val="right" w:pos="8306"/>
      </w:tabs>
      <w:snapToGrid w:val="0"/>
    </w:pPr>
    <w:rPr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EA603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641</Words>
  <Characters>3654</Characters>
  <Application>Microsoft Office Word</Application>
  <DocSecurity>0</DocSecurity>
  <Lines>30</Lines>
  <Paragraphs>8</Paragraphs>
  <ScaleCrop>false</ScaleCrop>
  <Company/>
  <LinksUpToDate>false</LinksUpToDate>
  <CharactersWithSpaces>4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chen Fang</dc:creator>
  <cp:keywords/>
  <dc:description/>
  <cp:lastModifiedBy>Yichen Fang</cp:lastModifiedBy>
  <cp:revision>6</cp:revision>
  <dcterms:created xsi:type="dcterms:W3CDTF">2023-03-20T07:41:00Z</dcterms:created>
  <dcterms:modified xsi:type="dcterms:W3CDTF">2023-03-27T10:33:00Z</dcterms:modified>
</cp:coreProperties>
</file>